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2"/>
        <w:gridCol w:w="1440"/>
        <w:gridCol w:w="1418"/>
      </w:tblGrid>
      <w:tr w:rsidR="00974823" w:rsidRPr="002A616C" w14:paraId="1E5A46EC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70A5A3DD" w14:textId="77777777" w:rsidR="00974823" w:rsidRPr="00023CC3" w:rsidRDefault="00974823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C56D7" w14:textId="77777777" w:rsidR="00974823" w:rsidRPr="00023CC3" w:rsidRDefault="00974823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PD differen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C2BD5" w14:textId="77777777" w:rsidR="00974823" w:rsidRPr="00023CC3" w:rsidRDefault="00974823" w:rsidP="000F7E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P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fference </w:t>
            </w: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 w:rsidR="00974823" w:rsidRPr="002A616C" w14:paraId="1A83AC6F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85F9C96" w14:textId="77777777" w:rsidR="0097482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Poisson </w:t>
            </w:r>
          </w:p>
          <w:p w14:paraId="5706D998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6716A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C9B725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74823" w:rsidRPr="002A616C" w14:paraId="46AA9C67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487AD552" w14:textId="77777777" w:rsidR="0097482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 and serotype-specific Poisson</w:t>
            </w:r>
          </w:p>
          <w:p w14:paraId="2B569111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0810B1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753622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974823" w:rsidRPr="002A616C" w14:paraId="60A0DEEC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1A3F0465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type-modified Poisson</w:t>
            </w:r>
            <w:r w:rsidDel="00F71A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985C85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22659C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974823" w:rsidRPr="002A616C" w14:paraId="62C8F3A7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1694E7FE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strain-modified negative binomial</w:t>
            </w:r>
            <w:r w:rsidRPr="00023C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94B018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6.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348B19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974823" w:rsidRPr="002A616C" w14:paraId="3A899BC7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2384900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specific type-modified negative binomia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555E17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7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77111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</w:tr>
      <w:tr w:rsidR="00974823" w:rsidRPr="002A616C" w14:paraId="101B79B3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4C29EBC5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  <w:r w:rsidDel="00F71A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6D388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1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2E08FB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</w:p>
        </w:tc>
      </w:tr>
      <w:tr w:rsidR="00974823" w:rsidRPr="002A616C" w14:paraId="7553CBF5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9188CD1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Poisson</w:t>
            </w:r>
            <w:r w:rsidDel="00F71A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DED7AA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3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044EE7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8.76</w:t>
            </w:r>
          </w:p>
        </w:tc>
      </w:tr>
      <w:tr w:rsidR="00974823" w:rsidRPr="002A616C" w14:paraId="2840FB02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2AC46041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AD66F8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5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540B43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4.48</w:t>
            </w:r>
          </w:p>
        </w:tc>
      </w:tr>
      <w:tr w:rsidR="00974823" w:rsidRPr="002A616C" w14:paraId="248D20CC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FEA4455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 and type-specific negative binomial</w:t>
            </w:r>
            <w:r w:rsidDel="00F71A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4C4B18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8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E9A5DF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6.02</w:t>
            </w:r>
          </w:p>
        </w:tc>
      </w:tr>
      <w:tr w:rsidR="00974823" w:rsidRPr="002A616C" w14:paraId="19FB94FD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5300235" w14:textId="77777777" w:rsidR="00974823" w:rsidRPr="00023CC3" w:rsidRDefault="00974823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negative binom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D18BC3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6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EB8FE1" w14:textId="77777777" w:rsidR="00974823" w:rsidRPr="00F71A1C" w:rsidRDefault="00974823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6.81</w:t>
            </w:r>
          </w:p>
        </w:tc>
      </w:tr>
    </w:tbl>
    <w:p w14:paraId="612FF44D" w14:textId="77777777" w:rsidR="00BB1A85" w:rsidRPr="00A23B52" w:rsidRDefault="00BB1A85" w:rsidP="00A23B52"/>
    <w:sectPr w:rsidR="00BB1A85" w:rsidRPr="00A23B52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1C7F5F"/>
    <w:rsid w:val="005C25AB"/>
    <w:rsid w:val="008E1F27"/>
    <w:rsid w:val="00974823"/>
    <w:rsid w:val="00A23B52"/>
    <w:rsid w:val="00BA394C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2</cp:revision>
  <dcterms:created xsi:type="dcterms:W3CDTF">2021-12-07T16:05:00Z</dcterms:created>
  <dcterms:modified xsi:type="dcterms:W3CDTF">2021-12-07T16:05:00Z</dcterms:modified>
</cp:coreProperties>
</file>